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2F690" w14:textId="77777777" w:rsidR="00C11FA5" w:rsidRPr="002B4C85" w:rsidRDefault="00356CF3">
      <w:pPr>
        <w:rPr>
          <w:rFonts w:ascii="Times" w:hAnsi="Times"/>
          <w:b/>
          <w:sz w:val="24"/>
          <w:lang w:val="en-US"/>
        </w:rPr>
      </w:pPr>
      <w:r w:rsidRPr="002B4C85">
        <w:rPr>
          <w:rFonts w:ascii="Times" w:hAnsi="Times"/>
          <w:b/>
          <w:sz w:val="24"/>
          <w:lang w:val="en-US"/>
        </w:rPr>
        <w:t>Additional File 2</w:t>
      </w:r>
    </w:p>
    <w:p w14:paraId="6C69AC88" w14:textId="77777777" w:rsidR="00356CF3" w:rsidRPr="002B4C85" w:rsidRDefault="00356CF3">
      <w:pPr>
        <w:rPr>
          <w:rFonts w:ascii="Times" w:hAnsi="Times"/>
          <w:b/>
          <w:sz w:val="24"/>
          <w:lang w:val="en-US"/>
        </w:rPr>
      </w:pPr>
    </w:p>
    <w:p w14:paraId="2D0CBC6B" w14:textId="7F45BB3A" w:rsidR="00356CF3" w:rsidRPr="002B4C85" w:rsidRDefault="00356CF3">
      <w:pPr>
        <w:rPr>
          <w:rFonts w:ascii="Times" w:hAnsi="Times"/>
          <w:b/>
          <w:lang w:val="en-US"/>
        </w:rPr>
      </w:pPr>
      <w:r w:rsidRPr="002B4C85">
        <w:rPr>
          <w:rFonts w:ascii="Times" w:hAnsi="Times"/>
          <w:b/>
          <w:lang w:val="en-US"/>
        </w:rPr>
        <w:t xml:space="preserve">Figure </w:t>
      </w:r>
      <w:r w:rsidR="007753CD">
        <w:rPr>
          <w:rFonts w:ascii="Times" w:hAnsi="Times"/>
          <w:b/>
          <w:lang w:val="en-US"/>
        </w:rPr>
        <w:t>S</w:t>
      </w:r>
      <w:r w:rsidRPr="002B4C85">
        <w:rPr>
          <w:rFonts w:ascii="Times" w:hAnsi="Times"/>
          <w:b/>
          <w:lang w:val="en-US"/>
        </w:rPr>
        <w:t>1. Sensitivity analyses</w:t>
      </w:r>
    </w:p>
    <w:p w14:paraId="5CA514A2" w14:textId="77777777" w:rsidR="00356CF3" w:rsidRDefault="00356CF3">
      <w:r w:rsidRPr="00356CF3">
        <w:rPr>
          <w:noProof/>
        </w:rPr>
        <w:drawing>
          <wp:inline distT="0" distB="0" distL="0" distR="0" wp14:anchorId="1FD72F3D" wp14:editId="760C634E">
            <wp:extent cx="8014447" cy="3689873"/>
            <wp:effectExtent l="0" t="0" r="5715" b="635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9496411D-98F9-432B-B40A-57F04BCB67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4157ACB" w14:textId="77777777" w:rsidR="00356CF3" w:rsidRDefault="00356CF3"/>
    <w:p w14:paraId="0714A5D3" w14:textId="77777777" w:rsidR="00356CF3" w:rsidRPr="00356CF3" w:rsidRDefault="00356CF3" w:rsidP="00356CF3">
      <w:pPr>
        <w:rPr>
          <w:rFonts w:ascii="Times" w:hAnsi="Times"/>
          <w:lang w:val="en-US"/>
        </w:rPr>
      </w:pPr>
      <w:r w:rsidRPr="00356CF3">
        <w:rPr>
          <w:rFonts w:ascii="Times" w:hAnsi="Times"/>
          <w:lang w:val="en-US"/>
        </w:rPr>
        <w:t>Note: Top 10 drivers of uncertainty, arranged from most uncertainty (top) to least uncertainty (bottom). Numbers next to the bars represent the</w:t>
      </w:r>
    </w:p>
    <w:p w14:paraId="3E2A4E98" w14:textId="77777777" w:rsidR="00356CF3" w:rsidRDefault="00356CF3" w:rsidP="00356CF3">
      <w:pPr>
        <w:rPr>
          <w:rFonts w:ascii="Times" w:hAnsi="Times"/>
          <w:lang w:val="en-US"/>
        </w:rPr>
      </w:pPr>
      <w:r w:rsidRPr="00356CF3">
        <w:rPr>
          <w:rFonts w:ascii="Times" w:hAnsi="Times"/>
          <w:lang w:val="en-US"/>
        </w:rPr>
        <w:t>input range (</w:t>
      </w:r>
      <w:proofErr w:type="gramStart"/>
      <w:r w:rsidRPr="00356CF3">
        <w:rPr>
          <w:rFonts w:ascii="Times" w:hAnsi="Times"/>
          <w:lang w:val="en-US"/>
        </w:rPr>
        <w:t>i.e.</w:t>
      </w:r>
      <w:proofErr w:type="gramEnd"/>
      <w:r w:rsidRPr="00356CF3">
        <w:rPr>
          <w:rFonts w:ascii="Times" w:hAnsi="Times"/>
          <w:lang w:val="en-US"/>
        </w:rPr>
        <w:t xml:space="preserve"> if Belgium’s prevalence was 46,600 in 2015 then the 2020 prevalence would be 43,000)</w:t>
      </w:r>
    </w:p>
    <w:p w14:paraId="7815E6DF" w14:textId="77777777" w:rsidR="00356CF3" w:rsidRPr="00356CF3" w:rsidRDefault="00356CF3" w:rsidP="00356CF3">
      <w:pPr>
        <w:rPr>
          <w:rFonts w:ascii="Times" w:hAnsi="Times"/>
          <w:lang w:val="en-US"/>
        </w:rPr>
      </w:pPr>
    </w:p>
    <w:p w14:paraId="7B46E80D" w14:textId="198609B4" w:rsidR="00356CF3" w:rsidRPr="00356CF3" w:rsidRDefault="00356CF3">
      <w:pPr>
        <w:rPr>
          <w:rFonts w:ascii="Times" w:hAnsi="Times"/>
          <w:b/>
          <w:lang w:val="en-US"/>
        </w:rPr>
      </w:pPr>
      <w:r w:rsidRPr="00356CF3">
        <w:rPr>
          <w:rFonts w:ascii="Times" w:hAnsi="Times"/>
          <w:b/>
          <w:lang w:val="en-US"/>
        </w:rPr>
        <w:t xml:space="preserve">Table </w:t>
      </w:r>
      <w:r w:rsidR="007753CD">
        <w:rPr>
          <w:rFonts w:ascii="Times" w:hAnsi="Times"/>
          <w:b/>
          <w:lang w:val="en-US"/>
        </w:rPr>
        <w:t>S</w:t>
      </w:r>
      <w:r w:rsidRPr="00356CF3">
        <w:rPr>
          <w:rFonts w:ascii="Times" w:hAnsi="Times"/>
          <w:b/>
          <w:lang w:val="en-US"/>
        </w:rPr>
        <w:t>1. 95% uncertainty intervals (</w:t>
      </w:r>
      <w:r w:rsidR="00576676">
        <w:rPr>
          <w:rFonts w:ascii="Times" w:hAnsi="Times"/>
          <w:b/>
          <w:lang w:val="en-US"/>
        </w:rPr>
        <w:t>Beginning of year v</w:t>
      </w:r>
      <w:r w:rsidRPr="00356CF3">
        <w:rPr>
          <w:rFonts w:ascii="Times" w:hAnsi="Times"/>
          <w:b/>
          <w:lang w:val="en-US"/>
        </w:rPr>
        <w:t xml:space="preserve">iremic </w:t>
      </w:r>
      <w:r w:rsidR="00576676">
        <w:rPr>
          <w:rFonts w:ascii="Times" w:hAnsi="Times"/>
          <w:b/>
          <w:lang w:val="en-US"/>
        </w:rPr>
        <w:t>p</w:t>
      </w:r>
      <w:r w:rsidRPr="00356CF3">
        <w:rPr>
          <w:rFonts w:ascii="Times" w:hAnsi="Times"/>
          <w:b/>
          <w:lang w:val="en-US"/>
        </w:rPr>
        <w:t>revalence, rounded)</w:t>
      </w:r>
    </w:p>
    <w:tbl>
      <w:tblPr>
        <w:tblStyle w:val="TableGridLight"/>
        <w:tblW w:w="8372" w:type="dxa"/>
        <w:tblLook w:val="04A0" w:firstRow="1" w:lastRow="0" w:firstColumn="1" w:lastColumn="0" w:noHBand="0" w:noVBand="1"/>
      </w:tblPr>
      <w:tblGrid>
        <w:gridCol w:w="1196"/>
        <w:gridCol w:w="1196"/>
        <w:gridCol w:w="1196"/>
        <w:gridCol w:w="1196"/>
        <w:gridCol w:w="1196"/>
        <w:gridCol w:w="1196"/>
        <w:gridCol w:w="1196"/>
      </w:tblGrid>
      <w:tr w:rsidR="00D07A8F" w:rsidRPr="00576676" w14:paraId="28DC44B8" w14:textId="77777777" w:rsidTr="00576676">
        <w:trPr>
          <w:trHeight w:val="225"/>
        </w:trPr>
        <w:tc>
          <w:tcPr>
            <w:tcW w:w="1196" w:type="dxa"/>
          </w:tcPr>
          <w:p w14:paraId="6AEE6B8E" w14:textId="77777777" w:rsidR="00D07A8F" w:rsidRPr="00576676" w:rsidRDefault="00D07A8F" w:rsidP="00D07A8F">
            <w:pPr>
              <w:jc w:val="right"/>
              <w:outlineLvl w:val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196" w:type="dxa"/>
            <w:noWrap/>
            <w:hideMark/>
          </w:tcPr>
          <w:p w14:paraId="3659DFAD" w14:textId="01B3D491" w:rsidR="00D07A8F" w:rsidRPr="00D07A8F" w:rsidRDefault="00D07A8F" w:rsidP="00D07A8F">
            <w:pPr>
              <w:jc w:val="right"/>
              <w:outlineLvl w:val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</w:pPr>
            <w:r w:rsidRPr="00D07A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  <w:t>2015</w:t>
            </w:r>
          </w:p>
        </w:tc>
        <w:tc>
          <w:tcPr>
            <w:tcW w:w="1196" w:type="dxa"/>
            <w:noWrap/>
            <w:hideMark/>
          </w:tcPr>
          <w:p w14:paraId="30E6BB74" w14:textId="77777777" w:rsidR="00D07A8F" w:rsidRPr="00D07A8F" w:rsidRDefault="00D07A8F" w:rsidP="00D07A8F">
            <w:pPr>
              <w:jc w:val="right"/>
              <w:outlineLvl w:val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</w:pPr>
            <w:r w:rsidRPr="00D07A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  <w:t>2016</w:t>
            </w:r>
          </w:p>
        </w:tc>
        <w:tc>
          <w:tcPr>
            <w:tcW w:w="1196" w:type="dxa"/>
            <w:noWrap/>
            <w:hideMark/>
          </w:tcPr>
          <w:p w14:paraId="1EB20F2F" w14:textId="77777777" w:rsidR="00D07A8F" w:rsidRPr="00D07A8F" w:rsidRDefault="00D07A8F" w:rsidP="00D07A8F">
            <w:pPr>
              <w:jc w:val="right"/>
              <w:outlineLvl w:val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</w:pPr>
            <w:r w:rsidRPr="00D07A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  <w:t>2017</w:t>
            </w:r>
          </w:p>
        </w:tc>
        <w:tc>
          <w:tcPr>
            <w:tcW w:w="1196" w:type="dxa"/>
            <w:noWrap/>
            <w:hideMark/>
          </w:tcPr>
          <w:p w14:paraId="2FFD40D6" w14:textId="77777777" w:rsidR="00D07A8F" w:rsidRPr="00D07A8F" w:rsidRDefault="00D07A8F" w:rsidP="00D07A8F">
            <w:pPr>
              <w:jc w:val="right"/>
              <w:outlineLvl w:val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</w:pPr>
            <w:r w:rsidRPr="00D07A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  <w:t>2018</w:t>
            </w:r>
          </w:p>
        </w:tc>
        <w:tc>
          <w:tcPr>
            <w:tcW w:w="1196" w:type="dxa"/>
            <w:noWrap/>
            <w:hideMark/>
          </w:tcPr>
          <w:p w14:paraId="21AD2584" w14:textId="77777777" w:rsidR="00D07A8F" w:rsidRPr="00D07A8F" w:rsidRDefault="00D07A8F" w:rsidP="00D07A8F">
            <w:pPr>
              <w:jc w:val="right"/>
              <w:outlineLvl w:val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</w:pPr>
            <w:r w:rsidRPr="00D07A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  <w:t>2019</w:t>
            </w:r>
          </w:p>
        </w:tc>
        <w:tc>
          <w:tcPr>
            <w:tcW w:w="1196" w:type="dxa"/>
            <w:noWrap/>
            <w:hideMark/>
          </w:tcPr>
          <w:p w14:paraId="0A84EF48" w14:textId="77777777" w:rsidR="00D07A8F" w:rsidRPr="00D07A8F" w:rsidRDefault="00D07A8F" w:rsidP="00D07A8F">
            <w:pPr>
              <w:jc w:val="right"/>
              <w:outlineLvl w:val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</w:pPr>
            <w:r w:rsidRPr="00D07A8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en-US"/>
              </w:rPr>
              <w:t>2020</w:t>
            </w:r>
          </w:p>
        </w:tc>
      </w:tr>
      <w:tr w:rsidR="00576676" w:rsidRPr="00576676" w14:paraId="7BA12C65" w14:textId="77777777" w:rsidTr="00576676">
        <w:trPr>
          <w:trHeight w:val="225"/>
        </w:trPr>
        <w:tc>
          <w:tcPr>
            <w:tcW w:w="1196" w:type="dxa"/>
          </w:tcPr>
          <w:p w14:paraId="5B37A931" w14:textId="0331BA7C" w:rsidR="00576676" w:rsidRPr="00576676" w:rsidRDefault="00576676" w:rsidP="00576676">
            <w:pPr>
              <w:jc w:val="right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576676">
              <w:rPr>
                <w:rFonts w:ascii="Times New Roman" w:hAnsi="Times New Roman" w:cs="Times New Roman"/>
                <w:sz w:val="22"/>
                <w:szCs w:val="22"/>
              </w:rPr>
              <w:t>Base</w:t>
            </w:r>
          </w:p>
        </w:tc>
        <w:tc>
          <w:tcPr>
            <w:tcW w:w="1196" w:type="dxa"/>
            <w:noWrap/>
          </w:tcPr>
          <w:p w14:paraId="6C8E609B" w14:textId="0C2F697F" w:rsidR="00576676" w:rsidRPr="00576676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000</w:t>
            </w:r>
          </w:p>
        </w:tc>
        <w:tc>
          <w:tcPr>
            <w:tcW w:w="1196" w:type="dxa"/>
            <w:noWrap/>
          </w:tcPr>
          <w:p w14:paraId="2D1D01C9" w14:textId="166D7EB7" w:rsidR="00576676" w:rsidRPr="00576676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800</w:t>
            </w:r>
          </w:p>
        </w:tc>
        <w:tc>
          <w:tcPr>
            <w:tcW w:w="1196" w:type="dxa"/>
            <w:noWrap/>
          </w:tcPr>
          <w:p w14:paraId="4CDA5004" w14:textId="63A43F6C" w:rsidR="00576676" w:rsidRPr="00576676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100</w:t>
            </w:r>
          </w:p>
        </w:tc>
        <w:tc>
          <w:tcPr>
            <w:tcW w:w="1196" w:type="dxa"/>
            <w:noWrap/>
          </w:tcPr>
          <w:p w14:paraId="6E3C74AE" w14:textId="4475C603" w:rsidR="00576676" w:rsidRPr="00576676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400</w:t>
            </w:r>
          </w:p>
        </w:tc>
        <w:tc>
          <w:tcPr>
            <w:tcW w:w="1196" w:type="dxa"/>
            <w:noWrap/>
          </w:tcPr>
          <w:p w14:paraId="20551F24" w14:textId="54BD1C19" w:rsidR="00576676" w:rsidRPr="00576676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500</w:t>
            </w:r>
          </w:p>
        </w:tc>
        <w:tc>
          <w:tcPr>
            <w:tcW w:w="1196" w:type="dxa"/>
            <w:noWrap/>
          </w:tcPr>
          <w:p w14:paraId="7C985927" w14:textId="74583C17" w:rsidR="00576676" w:rsidRPr="00576676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100</w:t>
            </w:r>
          </w:p>
        </w:tc>
      </w:tr>
      <w:tr w:rsidR="00576676" w:rsidRPr="00576676" w14:paraId="55286212" w14:textId="77777777" w:rsidTr="00576676">
        <w:trPr>
          <w:trHeight w:val="225"/>
        </w:trPr>
        <w:tc>
          <w:tcPr>
            <w:tcW w:w="1196" w:type="dxa"/>
          </w:tcPr>
          <w:p w14:paraId="42BA8F64" w14:textId="743D9BCD" w:rsidR="00576676" w:rsidRPr="00576676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Low</w:t>
            </w:r>
          </w:p>
        </w:tc>
        <w:tc>
          <w:tcPr>
            <w:tcW w:w="1196" w:type="dxa"/>
            <w:noWrap/>
            <w:hideMark/>
          </w:tcPr>
          <w:p w14:paraId="25451D17" w14:textId="1EC971AB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300</w:t>
            </w:r>
          </w:p>
        </w:tc>
        <w:tc>
          <w:tcPr>
            <w:tcW w:w="1196" w:type="dxa"/>
            <w:noWrap/>
            <w:hideMark/>
          </w:tcPr>
          <w:p w14:paraId="6779B174" w14:textId="5FF7F136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500</w:t>
            </w:r>
          </w:p>
        </w:tc>
        <w:tc>
          <w:tcPr>
            <w:tcW w:w="1196" w:type="dxa"/>
            <w:noWrap/>
            <w:hideMark/>
          </w:tcPr>
          <w:p w14:paraId="42998E86" w14:textId="47632EC6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000</w:t>
            </w:r>
          </w:p>
        </w:tc>
        <w:tc>
          <w:tcPr>
            <w:tcW w:w="1196" w:type="dxa"/>
            <w:noWrap/>
            <w:hideMark/>
          </w:tcPr>
          <w:p w14:paraId="17FD8D4A" w14:textId="60EAC957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100</w:t>
            </w:r>
          </w:p>
        </w:tc>
        <w:tc>
          <w:tcPr>
            <w:tcW w:w="1196" w:type="dxa"/>
            <w:noWrap/>
            <w:hideMark/>
          </w:tcPr>
          <w:p w14:paraId="752204DB" w14:textId="3435C995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00</w:t>
            </w:r>
          </w:p>
        </w:tc>
        <w:tc>
          <w:tcPr>
            <w:tcW w:w="1196" w:type="dxa"/>
            <w:noWrap/>
            <w:hideMark/>
          </w:tcPr>
          <w:p w14:paraId="35212F82" w14:textId="5955B0A1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200</w:t>
            </w:r>
          </w:p>
        </w:tc>
      </w:tr>
      <w:tr w:rsidR="00576676" w:rsidRPr="00576676" w14:paraId="1AFDABB2" w14:textId="77777777" w:rsidTr="00576676">
        <w:trPr>
          <w:trHeight w:val="225"/>
        </w:trPr>
        <w:tc>
          <w:tcPr>
            <w:tcW w:w="1196" w:type="dxa"/>
          </w:tcPr>
          <w:p w14:paraId="667FF993" w14:textId="1120403E" w:rsidR="00576676" w:rsidRPr="00576676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  <w:t>High</w:t>
            </w:r>
          </w:p>
        </w:tc>
        <w:tc>
          <w:tcPr>
            <w:tcW w:w="1196" w:type="dxa"/>
            <w:noWrap/>
            <w:hideMark/>
          </w:tcPr>
          <w:p w14:paraId="09473033" w14:textId="2BECA96A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,000</w:t>
            </w:r>
          </w:p>
        </w:tc>
        <w:tc>
          <w:tcPr>
            <w:tcW w:w="1196" w:type="dxa"/>
            <w:noWrap/>
            <w:hideMark/>
          </w:tcPr>
          <w:p w14:paraId="0B10B7F9" w14:textId="01425076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,600</w:t>
            </w:r>
          </w:p>
        </w:tc>
        <w:tc>
          <w:tcPr>
            <w:tcW w:w="1196" w:type="dxa"/>
            <w:noWrap/>
            <w:hideMark/>
          </w:tcPr>
          <w:p w14:paraId="1B6E7BB7" w14:textId="1A492636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,700</w:t>
            </w:r>
          </w:p>
        </w:tc>
        <w:tc>
          <w:tcPr>
            <w:tcW w:w="1196" w:type="dxa"/>
            <w:noWrap/>
            <w:hideMark/>
          </w:tcPr>
          <w:p w14:paraId="788CCE0E" w14:textId="0AB22C0D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,800</w:t>
            </w:r>
          </w:p>
        </w:tc>
        <w:tc>
          <w:tcPr>
            <w:tcW w:w="1196" w:type="dxa"/>
            <w:noWrap/>
            <w:hideMark/>
          </w:tcPr>
          <w:p w14:paraId="4CC9E03A" w14:textId="6262708F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,800</w:t>
            </w:r>
          </w:p>
        </w:tc>
        <w:tc>
          <w:tcPr>
            <w:tcW w:w="1196" w:type="dxa"/>
            <w:noWrap/>
            <w:hideMark/>
          </w:tcPr>
          <w:p w14:paraId="77ABF5B2" w14:textId="0C58ED12" w:rsidR="00576676" w:rsidRPr="00D07A8F" w:rsidRDefault="00576676" w:rsidP="00576676">
            <w:pPr>
              <w:jc w:val="right"/>
              <w:outlineLvl w:val="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US"/>
              </w:rPr>
            </w:pPr>
            <w:r w:rsidRPr="005766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,300</w:t>
            </w:r>
          </w:p>
        </w:tc>
      </w:tr>
    </w:tbl>
    <w:p w14:paraId="6A41426A" w14:textId="20C3D985" w:rsidR="00356CF3" w:rsidRDefault="00356CF3" w:rsidP="00576676"/>
    <w:sectPr w:rsidR="00356CF3" w:rsidSect="00356CF3">
      <w:pgSz w:w="16817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B678A" w14:textId="77777777" w:rsidR="00E7748F" w:rsidRDefault="00E7748F" w:rsidP="002B4C85">
      <w:r>
        <w:separator/>
      </w:r>
    </w:p>
  </w:endnote>
  <w:endnote w:type="continuationSeparator" w:id="0">
    <w:p w14:paraId="7BC6E8F3" w14:textId="77777777" w:rsidR="00E7748F" w:rsidRDefault="00E7748F" w:rsidP="002B4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43E1F" w14:textId="77777777" w:rsidR="00E7748F" w:rsidRDefault="00E7748F" w:rsidP="002B4C85">
      <w:r>
        <w:separator/>
      </w:r>
    </w:p>
  </w:footnote>
  <w:footnote w:type="continuationSeparator" w:id="0">
    <w:p w14:paraId="39230691" w14:textId="77777777" w:rsidR="00E7748F" w:rsidRDefault="00E7748F" w:rsidP="002B4C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524AF"/>
    <w:multiLevelType w:val="multilevel"/>
    <w:tmpl w:val="023648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800" w:hanging="44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pStyle w:val="Stijl1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CF3"/>
    <w:rsid w:val="00011496"/>
    <w:rsid w:val="00012B7D"/>
    <w:rsid w:val="00022067"/>
    <w:rsid w:val="000336C4"/>
    <w:rsid w:val="00034B3C"/>
    <w:rsid w:val="00041971"/>
    <w:rsid w:val="00041A91"/>
    <w:rsid w:val="000613D0"/>
    <w:rsid w:val="00066FDB"/>
    <w:rsid w:val="0007036A"/>
    <w:rsid w:val="0007364D"/>
    <w:rsid w:val="000812BF"/>
    <w:rsid w:val="000A17BB"/>
    <w:rsid w:val="000A302E"/>
    <w:rsid w:val="000B4AB9"/>
    <w:rsid w:val="000C3D73"/>
    <w:rsid w:val="000C7D1A"/>
    <w:rsid w:val="000D22BE"/>
    <w:rsid w:val="000D5BEF"/>
    <w:rsid w:val="000E02F1"/>
    <w:rsid w:val="000E2CD4"/>
    <w:rsid w:val="000E372C"/>
    <w:rsid w:val="000F18AC"/>
    <w:rsid w:val="000F4B65"/>
    <w:rsid w:val="001055EF"/>
    <w:rsid w:val="00113B3B"/>
    <w:rsid w:val="00117E26"/>
    <w:rsid w:val="00120EEF"/>
    <w:rsid w:val="0014010D"/>
    <w:rsid w:val="0014536A"/>
    <w:rsid w:val="00153752"/>
    <w:rsid w:val="00173B1B"/>
    <w:rsid w:val="00177F6F"/>
    <w:rsid w:val="00182B16"/>
    <w:rsid w:val="001844AB"/>
    <w:rsid w:val="001877BC"/>
    <w:rsid w:val="001A675F"/>
    <w:rsid w:val="001B3092"/>
    <w:rsid w:val="001C13DF"/>
    <w:rsid w:val="001C258F"/>
    <w:rsid w:val="001D1868"/>
    <w:rsid w:val="001D2D7B"/>
    <w:rsid w:val="001D69D2"/>
    <w:rsid w:val="001E1D0D"/>
    <w:rsid w:val="001E32FB"/>
    <w:rsid w:val="001F13A5"/>
    <w:rsid w:val="001F63B7"/>
    <w:rsid w:val="002038A3"/>
    <w:rsid w:val="002144F6"/>
    <w:rsid w:val="002166E0"/>
    <w:rsid w:val="00240256"/>
    <w:rsid w:val="002419A2"/>
    <w:rsid w:val="0024331B"/>
    <w:rsid w:val="0024341E"/>
    <w:rsid w:val="00246913"/>
    <w:rsid w:val="00250209"/>
    <w:rsid w:val="002565B1"/>
    <w:rsid w:val="00263B79"/>
    <w:rsid w:val="00272AEB"/>
    <w:rsid w:val="00291E7C"/>
    <w:rsid w:val="0029254B"/>
    <w:rsid w:val="00292CB3"/>
    <w:rsid w:val="002976E2"/>
    <w:rsid w:val="002B1C3A"/>
    <w:rsid w:val="002B259D"/>
    <w:rsid w:val="002B4C85"/>
    <w:rsid w:val="002C16E2"/>
    <w:rsid w:val="002C419A"/>
    <w:rsid w:val="002E62E0"/>
    <w:rsid w:val="002F10E4"/>
    <w:rsid w:val="00307D92"/>
    <w:rsid w:val="003317DE"/>
    <w:rsid w:val="003372EF"/>
    <w:rsid w:val="00344430"/>
    <w:rsid w:val="00346334"/>
    <w:rsid w:val="00350D88"/>
    <w:rsid w:val="00350F11"/>
    <w:rsid w:val="00356CF3"/>
    <w:rsid w:val="00364037"/>
    <w:rsid w:val="003707EB"/>
    <w:rsid w:val="0037342D"/>
    <w:rsid w:val="00375B99"/>
    <w:rsid w:val="0038359C"/>
    <w:rsid w:val="003A0D29"/>
    <w:rsid w:val="003A10DE"/>
    <w:rsid w:val="003A7CB1"/>
    <w:rsid w:val="003B2079"/>
    <w:rsid w:val="003D0B05"/>
    <w:rsid w:val="003D5270"/>
    <w:rsid w:val="003D5D57"/>
    <w:rsid w:val="003E4C79"/>
    <w:rsid w:val="00403938"/>
    <w:rsid w:val="004159A6"/>
    <w:rsid w:val="00424ECA"/>
    <w:rsid w:val="00425546"/>
    <w:rsid w:val="00435F55"/>
    <w:rsid w:val="00437274"/>
    <w:rsid w:val="00437ACB"/>
    <w:rsid w:val="00443EA9"/>
    <w:rsid w:val="0045207D"/>
    <w:rsid w:val="00454BE5"/>
    <w:rsid w:val="00456330"/>
    <w:rsid w:val="00463998"/>
    <w:rsid w:val="00466A1E"/>
    <w:rsid w:val="0047098B"/>
    <w:rsid w:val="00482F34"/>
    <w:rsid w:val="004B3DC5"/>
    <w:rsid w:val="004B6E35"/>
    <w:rsid w:val="004C57A4"/>
    <w:rsid w:val="004C7377"/>
    <w:rsid w:val="004D23C1"/>
    <w:rsid w:val="004D4E9D"/>
    <w:rsid w:val="004E0CE1"/>
    <w:rsid w:val="004E3638"/>
    <w:rsid w:val="004E43E1"/>
    <w:rsid w:val="004E7F66"/>
    <w:rsid w:val="004F51EA"/>
    <w:rsid w:val="005158F4"/>
    <w:rsid w:val="0051753E"/>
    <w:rsid w:val="005200BB"/>
    <w:rsid w:val="005262CD"/>
    <w:rsid w:val="005339D2"/>
    <w:rsid w:val="005409D6"/>
    <w:rsid w:val="00542C17"/>
    <w:rsid w:val="00545170"/>
    <w:rsid w:val="0055724E"/>
    <w:rsid w:val="00561F57"/>
    <w:rsid w:val="00562992"/>
    <w:rsid w:val="00563FC7"/>
    <w:rsid w:val="00570342"/>
    <w:rsid w:val="00570B18"/>
    <w:rsid w:val="0057560F"/>
    <w:rsid w:val="00576676"/>
    <w:rsid w:val="00586DBF"/>
    <w:rsid w:val="0059025D"/>
    <w:rsid w:val="005905FB"/>
    <w:rsid w:val="00597E99"/>
    <w:rsid w:val="005A1FAD"/>
    <w:rsid w:val="005A72F1"/>
    <w:rsid w:val="005B07BA"/>
    <w:rsid w:val="005B368A"/>
    <w:rsid w:val="005B4BA3"/>
    <w:rsid w:val="005D1B8A"/>
    <w:rsid w:val="005D227C"/>
    <w:rsid w:val="005D5DB7"/>
    <w:rsid w:val="005D7AED"/>
    <w:rsid w:val="005F18EE"/>
    <w:rsid w:val="005F4136"/>
    <w:rsid w:val="005F4A09"/>
    <w:rsid w:val="0060049C"/>
    <w:rsid w:val="00610CE6"/>
    <w:rsid w:val="00616A89"/>
    <w:rsid w:val="00621CEA"/>
    <w:rsid w:val="006308CB"/>
    <w:rsid w:val="00634B35"/>
    <w:rsid w:val="006360AB"/>
    <w:rsid w:val="00647586"/>
    <w:rsid w:val="00652AA0"/>
    <w:rsid w:val="0065473F"/>
    <w:rsid w:val="0066067F"/>
    <w:rsid w:val="006615D5"/>
    <w:rsid w:val="006618A8"/>
    <w:rsid w:val="0066653B"/>
    <w:rsid w:val="006706B5"/>
    <w:rsid w:val="00671ACB"/>
    <w:rsid w:val="0068377C"/>
    <w:rsid w:val="00684BB6"/>
    <w:rsid w:val="0069100E"/>
    <w:rsid w:val="00695970"/>
    <w:rsid w:val="006A7226"/>
    <w:rsid w:val="006B56CA"/>
    <w:rsid w:val="006C7282"/>
    <w:rsid w:val="006D1A36"/>
    <w:rsid w:val="006E220B"/>
    <w:rsid w:val="006E2512"/>
    <w:rsid w:val="006F4D2F"/>
    <w:rsid w:val="00700AE4"/>
    <w:rsid w:val="007030F3"/>
    <w:rsid w:val="00706D6D"/>
    <w:rsid w:val="007110F2"/>
    <w:rsid w:val="00711974"/>
    <w:rsid w:val="00711E51"/>
    <w:rsid w:val="00717529"/>
    <w:rsid w:val="007333E7"/>
    <w:rsid w:val="007356C7"/>
    <w:rsid w:val="00737AF0"/>
    <w:rsid w:val="00743D9E"/>
    <w:rsid w:val="00744C2B"/>
    <w:rsid w:val="00752B4F"/>
    <w:rsid w:val="007561EA"/>
    <w:rsid w:val="00756F0C"/>
    <w:rsid w:val="007611E3"/>
    <w:rsid w:val="00771D95"/>
    <w:rsid w:val="007727B7"/>
    <w:rsid w:val="007753CD"/>
    <w:rsid w:val="007770F5"/>
    <w:rsid w:val="00777FC3"/>
    <w:rsid w:val="007861DD"/>
    <w:rsid w:val="00792374"/>
    <w:rsid w:val="007978BF"/>
    <w:rsid w:val="007A6082"/>
    <w:rsid w:val="007B1DFA"/>
    <w:rsid w:val="007B5637"/>
    <w:rsid w:val="007C41DE"/>
    <w:rsid w:val="007D7D71"/>
    <w:rsid w:val="007E02E2"/>
    <w:rsid w:val="007E18FA"/>
    <w:rsid w:val="007E43E5"/>
    <w:rsid w:val="007E67CB"/>
    <w:rsid w:val="007F3044"/>
    <w:rsid w:val="007F53FC"/>
    <w:rsid w:val="00814A97"/>
    <w:rsid w:val="00815FB7"/>
    <w:rsid w:val="008453D1"/>
    <w:rsid w:val="008614AD"/>
    <w:rsid w:val="008640F2"/>
    <w:rsid w:val="00867404"/>
    <w:rsid w:val="00871339"/>
    <w:rsid w:val="008737B1"/>
    <w:rsid w:val="00890D93"/>
    <w:rsid w:val="008919B4"/>
    <w:rsid w:val="00897379"/>
    <w:rsid w:val="008A078B"/>
    <w:rsid w:val="008A4388"/>
    <w:rsid w:val="008B37F9"/>
    <w:rsid w:val="008D6B5A"/>
    <w:rsid w:val="008D7A7C"/>
    <w:rsid w:val="008F0A84"/>
    <w:rsid w:val="008F348A"/>
    <w:rsid w:val="00901609"/>
    <w:rsid w:val="00903EFE"/>
    <w:rsid w:val="009047F7"/>
    <w:rsid w:val="009234EE"/>
    <w:rsid w:val="00925438"/>
    <w:rsid w:val="00935FFD"/>
    <w:rsid w:val="00940DA7"/>
    <w:rsid w:val="00943432"/>
    <w:rsid w:val="00947183"/>
    <w:rsid w:val="00947822"/>
    <w:rsid w:val="009572E7"/>
    <w:rsid w:val="00966371"/>
    <w:rsid w:val="009664B4"/>
    <w:rsid w:val="009701EA"/>
    <w:rsid w:val="009738A6"/>
    <w:rsid w:val="009802B9"/>
    <w:rsid w:val="00981415"/>
    <w:rsid w:val="009949A7"/>
    <w:rsid w:val="00994E3C"/>
    <w:rsid w:val="009A00BB"/>
    <w:rsid w:val="009B0BE7"/>
    <w:rsid w:val="009B44AF"/>
    <w:rsid w:val="009B4AFD"/>
    <w:rsid w:val="009B7A73"/>
    <w:rsid w:val="009C3128"/>
    <w:rsid w:val="009D79B8"/>
    <w:rsid w:val="009E1693"/>
    <w:rsid w:val="009E2EF4"/>
    <w:rsid w:val="009E51B1"/>
    <w:rsid w:val="009F02A0"/>
    <w:rsid w:val="009F059D"/>
    <w:rsid w:val="009F7B2F"/>
    <w:rsid w:val="00A04A20"/>
    <w:rsid w:val="00A06E27"/>
    <w:rsid w:val="00A07399"/>
    <w:rsid w:val="00A07D64"/>
    <w:rsid w:val="00A10CB5"/>
    <w:rsid w:val="00A15B4A"/>
    <w:rsid w:val="00A21F84"/>
    <w:rsid w:val="00A27EE7"/>
    <w:rsid w:val="00A53262"/>
    <w:rsid w:val="00A603AA"/>
    <w:rsid w:val="00A624E9"/>
    <w:rsid w:val="00A71E1B"/>
    <w:rsid w:val="00A757F1"/>
    <w:rsid w:val="00A76503"/>
    <w:rsid w:val="00A83C72"/>
    <w:rsid w:val="00A906A7"/>
    <w:rsid w:val="00A90EC3"/>
    <w:rsid w:val="00A941A2"/>
    <w:rsid w:val="00A94AE5"/>
    <w:rsid w:val="00A969A8"/>
    <w:rsid w:val="00AA0F78"/>
    <w:rsid w:val="00AA3E32"/>
    <w:rsid w:val="00AA5128"/>
    <w:rsid w:val="00AA59C1"/>
    <w:rsid w:val="00AA5AFD"/>
    <w:rsid w:val="00AB4FC0"/>
    <w:rsid w:val="00AC1760"/>
    <w:rsid w:val="00AC322C"/>
    <w:rsid w:val="00AD10FC"/>
    <w:rsid w:val="00AE3458"/>
    <w:rsid w:val="00AE3C63"/>
    <w:rsid w:val="00AE5A50"/>
    <w:rsid w:val="00AE6121"/>
    <w:rsid w:val="00AF6E53"/>
    <w:rsid w:val="00B06C2D"/>
    <w:rsid w:val="00B23A6E"/>
    <w:rsid w:val="00B3209C"/>
    <w:rsid w:val="00B57CA5"/>
    <w:rsid w:val="00B631E0"/>
    <w:rsid w:val="00B63D50"/>
    <w:rsid w:val="00B677DF"/>
    <w:rsid w:val="00B752D0"/>
    <w:rsid w:val="00B8581D"/>
    <w:rsid w:val="00B914C3"/>
    <w:rsid w:val="00B944EE"/>
    <w:rsid w:val="00B9450F"/>
    <w:rsid w:val="00B95609"/>
    <w:rsid w:val="00BA3037"/>
    <w:rsid w:val="00BA4509"/>
    <w:rsid w:val="00BA74F1"/>
    <w:rsid w:val="00BB14CE"/>
    <w:rsid w:val="00BC633C"/>
    <w:rsid w:val="00BC694B"/>
    <w:rsid w:val="00BD25C4"/>
    <w:rsid w:val="00BD5956"/>
    <w:rsid w:val="00BD7F57"/>
    <w:rsid w:val="00BE026D"/>
    <w:rsid w:val="00BE0B5B"/>
    <w:rsid w:val="00BE1460"/>
    <w:rsid w:val="00BE5A0F"/>
    <w:rsid w:val="00BF018B"/>
    <w:rsid w:val="00C0111C"/>
    <w:rsid w:val="00C0406B"/>
    <w:rsid w:val="00C101BA"/>
    <w:rsid w:val="00C11FA5"/>
    <w:rsid w:val="00C169F7"/>
    <w:rsid w:val="00C17ECA"/>
    <w:rsid w:val="00C2520A"/>
    <w:rsid w:val="00C26965"/>
    <w:rsid w:val="00C506DC"/>
    <w:rsid w:val="00C52479"/>
    <w:rsid w:val="00C56153"/>
    <w:rsid w:val="00C65138"/>
    <w:rsid w:val="00C80BC8"/>
    <w:rsid w:val="00C84955"/>
    <w:rsid w:val="00C94D85"/>
    <w:rsid w:val="00CA0F9B"/>
    <w:rsid w:val="00CA6A33"/>
    <w:rsid w:val="00CA7203"/>
    <w:rsid w:val="00CB1B12"/>
    <w:rsid w:val="00CB331C"/>
    <w:rsid w:val="00CC3087"/>
    <w:rsid w:val="00CC3B93"/>
    <w:rsid w:val="00CC461F"/>
    <w:rsid w:val="00CC50E8"/>
    <w:rsid w:val="00CD055C"/>
    <w:rsid w:val="00CD3E0F"/>
    <w:rsid w:val="00CE05EC"/>
    <w:rsid w:val="00CE6516"/>
    <w:rsid w:val="00CF00B0"/>
    <w:rsid w:val="00CF06FC"/>
    <w:rsid w:val="00CF0E2B"/>
    <w:rsid w:val="00D02283"/>
    <w:rsid w:val="00D078F5"/>
    <w:rsid w:val="00D07A8F"/>
    <w:rsid w:val="00D13FDC"/>
    <w:rsid w:val="00D14DAE"/>
    <w:rsid w:val="00D35A2B"/>
    <w:rsid w:val="00D50671"/>
    <w:rsid w:val="00D53E75"/>
    <w:rsid w:val="00D64C31"/>
    <w:rsid w:val="00D813BF"/>
    <w:rsid w:val="00D82B28"/>
    <w:rsid w:val="00D87EE8"/>
    <w:rsid w:val="00D90817"/>
    <w:rsid w:val="00DA2DFB"/>
    <w:rsid w:val="00DB3185"/>
    <w:rsid w:val="00DD15EA"/>
    <w:rsid w:val="00DD263D"/>
    <w:rsid w:val="00DD4E23"/>
    <w:rsid w:val="00DE0696"/>
    <w:rsid w:val="00DF0411"/>
    <w:rsid w:val="00DF3B45"/>
    <w:rsid w:val="00E04202"/>
    <w:rsid w:val="00E067F9"/>
    <w:rsid w:val="00E1239C"/>
    <w:rsid w:val="00E24232"/>
    <w:rsid w:val="00E30734"/>
    <w:rsid w:val="00E33729"/>
    <w:rsid w:val="00E41081"/>
    <w:rsid w:val="00E46DED"/>
    <w:rsid w:val="00E60597"/>
    <w:rsid w:val="00E66C74"/>
    <w:rsid w:val="00E753D2"/>
    <w:rsid w:val="00E75944"/>
    <w:rsid w:val="00E75E1B"/>
    <w:rsid w:val="00E7748F"/>
    <w:rsid w:val="00E9276B"/>
    <w:rsid w:val="00EB6422"/>
    <w:rsid w:val="00EB6CFD"/>
    <w:rsid w:val="00EC6933"/>
    <w:rsid w:val="00ED29E3"/>
    <w:rsid w:val="00ED6BC9"/>
    <w:rsid w:val="00EE2BB0"/>
    <w:rsid w:val="00EE401F"/>
    <w:rsid w:val="00EE4EC1"/>
    <w:rsid w:val="00EF10E0"/>
    <w:rsid w:val="00F01818"/>
    <w:rsid w:val="00F143A5"/>
    <w:rsid w:val="00F15D21"/>
    <w:rsid w:val="00F16E47"/>
    <w:rsid w:val="00F176CD"/>
    <w:rsid w:val="00F2046C"/>
    <w:rsid w:val="00F33AED"/>
    <w:rsid w:val="00F33B3D"/>
    <w:rsid w:val="00F34209"/>
    <w:rsid w:val="00F450C2"/>
    <w:rsid w:val="00F73A90"/>
    <w:rsid w:val="00F73C57"/>
    <w:rsid w:val="00F7477A"/>
    <w:rsid w:val="00F91C3C"/>
    <w:rsid w:val="00F93F16"/>
    <w:rsid w:val="00FA3771"/>
    <w:rsid w:val="00FA40EC"/>
    <w:rsid w:val="00FB0364"/>
    <w:rsid w:val="00FB25C2"/>
    <w:rsid w:val="00FB4A0C"/>
    <w:rsid w:val="00FC03B6"/>
    <w:rsid w:val="00FC259B"/>
    <w:rsid w:val="00FD25DA"/>
    <w:rsid w:val="00FD3B4C"/>
    <w:rsid w:val="00FE0B41"/>
    <w:rsid w:val="00FE2693"/>
    <w:rsid w:val="00FE6C0C"/>
    <w:rsid w:val="00FF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027F4"/>
  <w15:chartTrackingRefBased/>
  <w15:docId w15:val="{7870F873-7FF4-EF45-8CC0-91135CD15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1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0"/>
      <w:lang w:val="nl-BE" w:eastAsia="nl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6C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ijl1">
    <w:name w:val="Stijl1"/>
    <w:basedOn w:val="Heading5"/>
    <w:autoRedefine/>
    <w:qFormat/>
    <w:rsid w:val="00F176CD"/>
    <w:pPr>
      <w:numPr>
        <w:ilvl w:val="4"/>
        <w:numId w:val="2"/>
      </w:numPr>
      <w:spacing w:before="0" w:after="120" w:line="360" w:lineRule="auto"/>
      <w:jc w:val="both"/>
    </w:pPr>
    <w:rPr>
      <w:rFonts w:ascii="Arial" w:hAnsi="Arial" w:cs="Arial"/>
      <w:i/>
      <w:color w:val="385623" w:themeColor="accent6" w:themeShade="8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6CD"/>
    <w:rPr>
      <w:rFonts w:asciiTheme="majorHAnsi" w:eastAsiaTheme="majorEastAsia" w:hAnsiTheme="majorHAnsi" w:cstheme="majorBidi"/>
      <w:color w:val="2F5496" w:themeColor="accent1" w:themeShade="BF"/>
      <w:u w:val="single"/>
      <w:lang w:eastAsia="nl-NL"/>
    </w:rPr>
  </w:style>
  <w:style w:type="table" w:styleId="TableGridLight">
    <w:name w:val="Grid Table Light"/>
    <w:basedOn w:val="TableNormal"/>
    <w:uiPriority w:val="40"/>
    <w:rsid w:val="005766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6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NULL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Belgian viremic HCV prevalence - 2019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42897504131428016"/>
          <c:y val="8.6958442694663171E-2"/>
          <c:w val="0.53045397103139891"/>
          <c:h val="0.7999534120734908"/>
        </c:manualLayout>
      </c:layout>
      <c:barChart>
        <c:barDir val="bar"/>
        <c:grouping val="clustered"/>
        <c:varyColors val="0"/>
        <c:ser>
          <c:idx val="0"/>
          <c:order val="0"/>
          <c:tx>
            <c:v>Upside</c:v>
          </c:tx>
          <c:spPr>
            <a:solidFill>
              <a:srgbClr val="00206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4E90766-F7BD-4BDC-BCFA-EBDAE5196E78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1E8D-7C47-82DA-2F4132E951A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BBEB1CB-3448-434A-B5D7-92CDB50087F4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1E8D-7C47-82DA-2F4132E951A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4493498-F887-4C39-B91C-E8BCB48BB672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1E8D-7C47-82DA-2F4132E951A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88C0761-E05C-4DA4-8185-38D43C1B57AA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1E8D-7C47-82DA-2F4132E951A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3225E178-3362-49A1-8CDB-8D52F39BB5E5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1E8D-7C47-82DA-2F4132E951A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5ED13068-9DBE-40BF-97F2-97234F78EB48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1E8D-7C47-82DA-2F4132E951A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1A0E6328-E409-4ED1-A822-827EB1C0DE28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1E8D-7C47-82DA-2F4132E951AF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FBDD6996-4261-4146-A024-2E472271DB81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1E8D-7C47-82DA-2F4132E951AF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36AE31D5-47B6-4D38-9E9E-2C82B86BD095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1E8D-7C47-82DA-2F4132E951AF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CCF6F3C3-F730-494B-BEB3-77FE11DCF18D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1E8D-7C47-82DA-2F4132E951A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</c:ext>
            </c:extLst>
          </c:dLbls>
          <c:cat>
            <c:strRef>
              <c:f>'Tornado Chart'!$B$51:$B$60</c:f>
              <c:strCache>
                <c:ptCount val="10"/>
                <c:pt idx="0">
                  <c:v>Viremic Prevalence (2015)</c:v>
                </c:pt>
                <c:pt idx="1">
                  <c:v>Progression (acute to spontaneous clearance)</c:v>
                </c:pt>
                <c:pt idx="2">
                  <c:v>Standardized Mortality Ratio (transfusion)</c:v>
                </c:pt>
                <c:pt idx="3">
                  <c:v>Progression (mild-to-moderate fibrosis)</c:v>
                </c:pt>
                <c:pt idx="4">
                  <c:v>Standardized Mortality Ratio (injection drug use)</c:v>
                </c:pt>
                <c:pt idx="5">
                  <c:v>Progression (moderate fibrosis to cirrhosis)</c:v>
                </c:pt>
                <c:pt idx="6">
                  <c:v>Progression (cirrhosis to HCC)</c:v>
                </c:pt>
                <c:pt idx="7">
                  <c:v>Progression (cirrhosis to decompensated cirrhosis)</c:v>
                </c:pt>
                <c:pt idx="8">
                  <c:v>Progression (HCC to liver-related death, year 1)</c:v>
                </c:pt>
                <c:pt idx="9">
                  <c:v>Progression (HCC to liver-related death, subsequent years)</c:v>
                </c:pt>
              </c:strCache>
            </c:strRef>
          </c:cat>
          <c:val>
            <c:numRef>
              <c:f>'Tornado Chart'!$D$51:$D$60</c:f>
              <c:numCache>
                <c:formatCode>#,##0;\ \(#,##0\)</c:formatCode>
                <c:ptCount val="10"/>
                <c:pt idx="0">
                  <c:v>42674.845552062034</c:v>
                </c:pt>
                <c:pt idx="1">
                  <c:v>8655.8260304994019</c:v>
                </c:pt>
                <c:pt idx="2">
                  <c:v>12149.074024247888</c:v>
                </c:pt>
                <c:pt idx="3">
                  <c:v>14378.761266391497</c:v>
                </c:pt>
                <c:pt idx="4">
                  <c:v>13672.034139285404</c:v>
                </c:pt>
                <c:pt idx="5">
                  <c:v>15154.828722567314</c:v>
                </c:pt>
                <c:pt idx="6">
                  <c:v>15344.316924277033</c:v>
                </c:pt>
                <c:pt idx="7">
                  <c:v>15462.958517297282</c:v>
                </c:pt>
                <c:pt idx="8">
                  <c:v>15509.856483022255</c:v>
                </c:pt>
                <c:pt idx="9">
                  <c:v>15510.523741764278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Tornado Chart'!$H$51:$H$60</c15:f>
                <c15:dlblRangeCache>
                  <c:ptCount val="10"/>
                  <c:pt idx="0">
                    <c:v>46,600</c:v>
                  </c:pt>
                  <c:pt idx="1">
                    <c:v>45.0%</c:v>
                  </c:pt>
                  <c:pt idx="2">
                    <c:v>17.6</c:v>
                  </c:pt>
                  <c:pt idx="3">
                    <c:v>6.9%</c:v>
                  </c:pt>
                  <c:pt idx="4">
                    <c:v>29.9</c:v>
                  </c:pt>
                  <c:pt idx="5">
                    <c:v>8.6%</c:v>
                  </c:pt>
                  <c:pt idx="6">
                    <c:v>4.5%</c:v>
                  </c:pt>
                  <c:pt idx="7">
                    <c:v>4.1%</c:v>
                  </c:pt>
                  <c:pt idx="8">
                    <c:v>77.0%</c:v>
                  </c:pt>
                  <c:pt idx="9">
                    <c:v>23.0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A-1E8D-7C47-82DA-2F4132E951AF}"/>
            </c:ext>
          </c:extLst>
        </c:ser>
        <c:ser>
          <c:idx val="1"/>
          <c:order val="1"/>
          <c:tx>
            <c:v>Downside</c:v>
          </c:tx>
          <c:spPr>
            <a:solidFill>
              <a:srgbClr val="00206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6ECCBE8-D37F-4A73-89CE-68A65B2C7255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1E8D-7C47-82DA-2F4132E951A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1E1E1F3-F554-4557-9808-785F091E95AA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1E8D-7C47-82DA-2F4132E951A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BB9ADEF-C862-4253-AB3F-7140B398FC56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1E8D-7C47-82DA-2F4132E951A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4659655-31C8-4F93-80DB-D03D2230749D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1E8D-7C47-82DA-2F4132E951A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C140679A-7683-438F-82A1-B35F72CB4F80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1E8D-7C47-82DA-2F4132E951A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46EAC551-415B-4C1A-B3DC-324A08AE9DC6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1E8D-7C47-82DA-2F4132E951A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81BE046A-6C35-4785-8FF0-21995CFA7827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1E8D-7C47-82DA-2F4132E951AF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E82078A8-4B00-4021-BA24-ABEF0E09A29E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1E8D-7C47-82DA-2F4132E951AF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09E603E5-9EA6-4365-80F7-E56827A6522A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1E8D-7C47-82DA-2F4132E951AF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3C983382-9310-499A-A5B2-6F5D9B968934}" type="CELLRANGE">
                      <a:rPr lang="en-IN"/>
                      <a:pPr/>
                      <a:t>[CELLRANGE]</a:t>
                    </a:fld>
                    <a:endParaRPr lang="en-IN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1E8D-7C47-82DA-2F4132E951A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</c:ext>
            </c:extLst>
          </c:dLbls>
          <c:val>
            <c:numRef>
              <c:f>'Tornado Chart'!$C$51:$C$60</c:f>
              <c:numCache>
                <c:formatCode>#,##0;\ \(#,##0\)</c:formatCode>
                <c:ptCount val="10"/>
                <c:pt idx="0">
                  <c:v>10500.631369716915</c:v>
                </c:pt>
                <c:pt idx="1">
                  <c:v>16392.415141711543</c:v>
                </c:pt>
                <c:pt idx="2">
                  <c:v>15834.539090990538</c:v>
                </c:pt>
                <c:pt idx="3">
                  <c:v>17595.273298111781</c:v>
                </c:pt>
                <c:pt idx="4">
                  <c:v>15579.892746116891</c:v>
                </c:pt>
                <c:pt idx="5">
                  <c:v>15806.401643287101</c:v>
                </c:pt>
                <c:pt idx="6">
                  <c:v>15695.424144024839</c:v>
                </c:pt>
                <c:pt idx="7">
                  <c:v>15585.499681037141</c:v>
                </c:pt>
                <c:pt idx="8">
                  <c:v>15620.906497186636</c:v>
                </c:pt>
                <c:pt idx="9">
                  <c:v>15554.56149383426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Tornado Chart'!$G$51:$G$60</c15:f>
                <c15:dlblRangeCache>
                  <c:ptCount val="10"/>
                  <c:pt idx="0">
                    <c:v>13,600</c:v>
                  </c:pt>
                  <c:pt idx="1">
                    <c:v>15.0%</c:v>
                  </c:pt>
                  <c:pt idx="2">
                    <c:v>1.3</c:v>
                  </c:pt>
                  <c:pt idx="3">
                    <c:v>2.6%</c:v>
                  </c:pt>
                  <c:pt idx="4">
                    <c:v>9.5</c:v>
                  </c:pt>
                  <c:pt idx="5">
                    <c:v>2.6%</c:v>
                  </c:pt>
                  <c:pt idx="6">
                    <c:v>2.5%</c:v>
                  </c:pt>
                  <c:pt idx="7">
                    <c:v>2.1%</c:v>
                  </c:pt>
                  <c:pt idx="8">
                    <c:v>43.0%</c:v>
                  </c:pt>
                  <c:pt idx="9">
                    <c:v>11.0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5-1E8D-7C47-82DA-2F4132E951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5"/>
        <c:overlap val="100"/>
        <c:axId val="106676224"/>
        <c:axId val="106677760"/>
      </c:barChart>
      <c:catAx>
        <c:axId val="10667622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6677760"/>
        <c:crossesAt val="15530.38813960201"/>
        <c:auto val="1"/>
        <c:lblAlgn val="ctr"/>
        <c:lblOffset val="100"/>
        <c:noMultiLvlLbl val="0"/>
      </c:catAx>
      <c:valAx>
        <c:axId val="106677760"/>
        <c:scaling>
          <c:orientation val="minMax"/>
          <c:max val="60000.000000000058"/>
          <c:min val="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viremic infections</a:t>
                </a:r>
              </a:p>
            </c:rich>
          </c:tx>
          <c:layout>
            <c:manualLayout>
              <c:xMode val="edge"/>
              <c:yMode val="edge"/>
              <c:x val="0.58323745990084574"/>
              <c:y val="0.94668066491688541"/>
            </c:manualLayout>
          </c:layout>
          <c:overlay val="0"/>
        </c:title>
        <c:numFmt formatCode="#,##0;\ \(#,##0\)" sourceLinked="1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6676224"/>
        <c:crosses val="autoZero"/>
        <c:crossBetween val="between"/>
      </c:valAx>
      <c:spPr>
        <a:noFill/>
        <a:ln>
          <a:solidFill>
            <a:schemeClr val="accent3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ahoma"/>
      <a:font script="Hebr" typeface="Gisha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ahoma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ahoma"/>
      <a:font script="Hebr" typeface="Gisha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Verdana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.</dc:creator>
  <cp:keywords/>
  <dc:description/>
  <cp:lastModifiedBy>Victor,Maria Flora</cp:lastModifiedBy>
  <cp:revision>2</cp:revision>
  <dcterms:created xsi:type="dcterms:W3CDTF">2022-04-18T05:40:00Z</dcterms:created>
  <dcterms:modified xsi:type="dcterms:W3CDTF">2022-04-18T05:40:00Z</dcterms:modified>
</cp:coreProperties>
</file>